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C73C0" w14:textId="61282F9A" w:rsidR="000C153D" w:rsidRPr="003575B3" w:rsidRDefault="00513C35" w:rsidP="0012111E">
      <w:pPr>
        <w:rPr>
          <w:rFonts w:ascii="Times New Roman" w:hAnsi="Times New Roman" w:cs="Times New Roman"/>
        </w:rPr>
      </w:pPr>
      <w:r w:rsidRPr="003E5213">
        <w:rPr>
          <w:rFonts w:ascii="Times New Roman" w:hAnsi="Times New Roman" w:cs="Times New Roman"/>
          <w:b/>
          <w:bCs/>
        </w:rPr>
        <w:t>Supplement Table 2</w:t>
      </w:r>
      <w:r w:rsidRPr="003575B3">
        <w:rPr>
          <w:rFonts w:ascii="Times New Roman" w:hAnsi="Times New Roman" w:cs="Times New Roman"/>
        </w:rPr>
        <w:t xml:space="preserve"> Subgroup analyses of the association of overall survival in neuroendocrine cervical cancer patients with metasta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2"/>
        <w:gridCol w:w="1277"/>
        <w:gridCol w:w="1699"/>
        <w:gridCol w:w="1216"/>
        <w:gridCol w:w="1562"/>
      </w:tblGrid>
      <w:tr w:rsidR="008472C4" w:rsidRPr="003575B3" w14:paraId="7F1DE7CF" w14:textId="6F0478CD" w:rsidTr="008472C4">
        <w:trPr>
          <w:trHeight w:val="270"/>
        </w:trPr>
        <w:tc>
          <w:tcPr>
            <w:tcW w:w="15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D8064B" w14:textId="37C7A7AE" w:rsidR="008472C4" w:rsidRPr="002B1AC1" w:rsidRDefault="008472C4" w:rsidP="008472C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B1AC1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B1AC1">
              <w:rPr>
                <w:rFonts w:ascii="Times New Roman" w:hAnsi="Times New Roman" w:cs="Times New Roman"/>
                <w:b/>
                <w:bCs/>
              </w:rPr>
              <w:t>onfounding factor category</w:t>
            </w:r>
          </w:p>
        </w:tc>
        <w:tc>
          <w:tcPr>
            <w:tcW w:w="17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42B81" w14:textId="2C43A848" w:rsidR="008472C4" w:rsidRPr="002B1AC1" w:rsidRDefault="008472C4" w:rsidP="00847E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R (95% CI)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5CB88" w14:textId="0682AC25" w:rsidR="008472C4" w:rsidRPr="00847E8A" w:rsidRDefault="008472C4" w:rsidP="00847E8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7E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for Trend</w:t>
            </w:r>
          </w:p>
        </w:tc>
        <w:tc>
          <w:tcPr>
            <w:tcW w:w="940" w:type="pct"/>
            <w:vMerge w:val="restart"/>
            <w:tcBorders>
              <w:top w:val="single" w:sz="4" w:space="0" w:color="auto"/>
            </w:tcBorders>
          </w:tcPr>
          <w:p w14:paraId="199B3807" w14:textId="3A923D06" w:rsidR="008472C4" w:rsidRPr="00847E8A" w:rsidRDefault="008472C4" w:rsidP="008472C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for Interaction</w:t>
            </w:r>
          </w:p>
        </w:tc>
      </w:tr>
      <w:tr w:rsidR="008472C4" w:rsidRPr="003575B3" w14:paraId="2E68E6E5" w14:textId="72C11937" w:rsidTr="008472C4">
        <w:trPr>
          <w:trHeight w:val="270"/>
        </w:trPr>
        <w:tc>
          <w:tcPr>
            <w:tcW w:w="15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3DD7A" w14:textId="78678E36" w:rsidR="008472C4" w:rsidRPr="002B1AC1" w:rsidRDefault="008472C4" w:rsidP="00847E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B3BFE" w14:textId="2C29EED6" w:rsidR="008472C4" w:rsidRPr="002B1AC1" w:rsidRDefault="008472C4" w:rsidP="00847E8A">
            <w:pPr>
              <w:rPr>
                <w:rFonts w:ascii="Times New Roman" w:hAnsi="Times New Roman" w:cs="Times New Roman"/>
                <w:b/>
                <w:bCs/>
              </w:rPr>
            </w:pPr>
            <w:r w:rsidRPr="002B1AC1">
              <w:rPr>
                <w:rFonts w:ascii="Times New Roman" w:hAnsi="Times New Roman" w:cs="Times New Roman"/>
                <w:b/>
                <w:bCs/>
              </w:rPr>
              <w:t>M0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1F616A6E" w14:textId="07AFD7A5" w:rsidR="008472C4" w:rsidRPr="002B1AC1" w:rsidRDefault="008472C4" w:rsidP="00847E8A">
            <w:pPr>
              <w:rPr>
                <w:rFonts w:ascii="Times New Roman" w:hAnsi="Times New Roman" w:cs="Times New Roman"/>
                <w:b/>
                <w:bCs/>
              </w:rPr>
            </w:pPr>
            <w:r w:rsidRPr="002B1AC1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7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96732" w14:textId="28F12B8A" w:rsidR="008472C4" w:rsidRPr="002B1AC1" w:rsidRDefault="008472C4" w:rsidP="00847E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0" w:type="pct"/>
            <w:vMerge/>
            <w:tcBorders>
              <w:bottom w:val="single" w:sz="4" w:space="0" w:color="auto"/>
            </w:tcBorders>
          </w:tcPr>
          <w:p w14:paraId="74F1476B" w14:textId="77777777" w:rsidR="008472C4" w:rsidRPr="002B1AC1" w:rsidRDefault="008472C4" w:rsidP="00847E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72C4" w:rsidRPr="003575B3" w14:paraId="65A56EDF" w14:textId="674DB833" w:rsidTr="008472C4">
        <w:trPr>
          <w:trHeight w:val="270"/>
        </w:trPr>
        <w:tc>
          <w:tcPr>
            <w:tcW w:w="1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B8D1" w14:textId="2A255B02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  <w:b/>
                <w:bCs/>
              </w:rPr>
              <w:t>Years of diagnosis (years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C775" w14:textId="38D977F5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722D1C4B" w14:textId="77777777" w:rsidR="008472C4" w:rsidRPr="003575B3" w:rsidRDefault="008472C4" w:rsidP="00847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B42A" w14:textId="427704E5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2BA05EC3" w14:textId="7A10C0AF" w:rsidR="008472C4" w:rsidRPr="00847E8A" w:rsidRDefault="00FC584B" w:rsidP="00847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  <w:r w:rsidR="00D76886">
              <w:rPr>
                <w:rFonts w:ascii="Times New Roman" w:hAnsi="Times New Roman" w:cs="Times New Roman"/>
              </w:rPr>
              <w:t>*</w:t>
            </w:r>
          </w:p>
        </w:tc>
      </w:tr>
      <w:tr w:rsidR="008472C4" w:rsidRPr="003575B3" w14:paraId="38DC64B9" w14:textId="42601756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69B4305" w14:textId="43C20A85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2000-200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881E80E" w14:textId="77777777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5E936641" w14:textId="52234856" w:rsidR="008472C4" w:rsidRPr="003575B3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2.9 (2.25~3.74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AB04F3B" w14:textId="3244B3FC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7B6C166E" w14:textId="77777777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79AA6F4A" w14:textId="7CA57224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9CC1E17" w14:textId="07A7A31C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2010-201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C145F18" w14:textId="09DBCA20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77175542" w14:textId="6D072988" w:rsidR="008472C4" w:rsidRPr="003575B3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2.05 (1.46~2.88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490FF98" w14:textId="2AC284C2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7218DCC4" w14:textId="77777777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316F4848" w14:textId="3EDA37A0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32070406" w14:textId="37293E72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  <w:b/>
                <w:bCs/>
              </w:rPr>
              <w:t>Age(year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E218331" w14:textId="4FE5D21D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5F1A3697" w14:textId="77777777" w:rsidR="008472C4" w:rsidRPr="003575B3" w:rsidRDefault="008472C4" w:rsidP="00847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6B2B8FB" w14:textId="74EAEF5C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14:paraId="5494C8AB" w14:textId="3122BE22" w:rsidR="008472C4" w:rsidRPr="00847E8A" w:rsidRDefault="00FC584B" w:rsidP="00847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  <w:r w:rsidR="00236F46">
              <w:rPr>
                <w:rFonts w:ascii="Times New Roman" w:hAnsi="Times New Roman" w:cs="Times New Roman"/>
              </w:rPr>
              <w:t>**</w:t>
            </w:r>
          </w:p>
        </w:tc>
      </w:tr>
      <w:tr w:rsidR="008472C4" w:rsidRPr="003575B3" w14:paraId="3A87E7F5" w14:textId="6AE33643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534B67E" w14:textId="31C1A26D" w:rsidR="008472C4" w:rsidRPr="00847E8A" w:rsidRDefault="008472C4" w:rsidP="00B835E0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225BD66" w14:textId="77777777" w:rsidR="008472C4" w:rsidRPr="00847E8A" w:rsidRDefault="008472C4" w:rsidP="00B835E0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0AA795B1" w14:textId="3BDB0302" w:rsidR="008472C4" w:rsidRPr="003575B3" w:rsidRDefault="008472C4" w:rsidP="00B835E0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4.32 (2.9~6.43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CDFA348" w14:textId="5AD188E2" w:rsidR="008472C4" w:rsidRPr="00847E8A" w:rsidRDefault="008472C4" w:rsidP="00B835E0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29A5A8FE" w14:textId="77777777" w:rsidR="008472C4" w:rsidRPr="00847E8A" w:rsidRDefault="008472C4" w:rsidP="00B835E0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062CB41A" w14:textId="5350ED77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78C75803" w14:textId="0337E4CA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41-6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5E50A88" w14:textId="6A3C2DD0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2FB9D854" w14:textId="44ABBD1B" w:rsidR="008472C4" w:rsidRPr="003575B3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2.72 (2.02~3.67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ED1EAE1" w14:textId="036BD4DB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62B2DC39" w14:textId="77777777" w:rsidR="008472C4" w:rsidRPr="00847E8A" w:rsidRDefault="008472C4" w:rsidP="00847E8A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23D0ED5C" w14:textId="02B7696D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4CAA59A3" w14:textId="75C269C9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≥6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CF08D0D" w14:textId="29F476B8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  <w:vAlign w:val="center"/>
          </w:tcPr>
          <w:p w14:paraId="1EE43189" w14:textId="3EADA567" w:rsidR="008472C4" w:rsidRPr="003575B3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.65 (1.15~2.38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35FF899" w14:textId="5336FD1E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0" w:type="pct"/>
          </w:tcPr>
          <w:p w14:paraId="51543198" w14:textId="77777777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3200196A" w14:textId="25FF7A80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3202B9C1" w14:textId="50955E93" w:rsidR="008472C4" w:rsidRPr="00847E8A" w:rsidRDefault="008472C4" w:rsidP="007348E1">
            <w:pPr>
              <w:rPr>
                <w:rFonts w:ascii="Times New Roman" w:hAnsi="Times New Roman" w:cs="Times New Roman"/>
                <w:b/>
                <w:bCs/>
              </w:rPr>
            </w:pPr>
            <w:r w:rsidRPr="00ED0CCC">
              <w:rPr>
                <w:rFonts w:ascii="Times New Roman" w:hAnsi="Times New Roman" w:cs="Times New Roman"/>
                <w:b/>
                <w:bCs/>
              </w:rPr>
              <w:t>Primary surger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EEF8967" w14:textId="3EBA8DFC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74EFD477" w14:textId="77777777" w:rsidR="008472C4" w:rsidRPr="003575B3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67718D2" w14:textId="1FB7D2A3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14:paraId="550B48A8" w14:textId="3471B35C" w:rsidR="008472C4" w:rsidRPr="00847E8A" w:rsidRDefault="00FC584B" w:rsidP="00734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0</w:t>
            </w:r>
          </w:p>
        </w:tc>
      </w:tr>
      <w:tr w:rsidR="008472C4" w:rsidRPr="003575B3" w14:paraId="3FC7B2A0" w14:textId="2CEF2BCD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48DBCB47" w14:textId="67A8A8F4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71D19EF" w14:textId="77777777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116D6F5B" w14:textId="1817DA32" w:rsidR="008472C4" w:rsidRPr="003575B3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2.43 (1.71~3.45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278CFC7" w14:textId="337D3033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6E7017FC" w14:textId="77777777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3638B396" w14:textId="5D550772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EE1309B" w14:textId="68C33073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AAD0E87" w14:textId="15E5C228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1A263FD5" w14:textId="0F773BB6" w:rsidR="008472C4" w:rsidRPr="003575B3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2.34 (1.83~2.99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C1329D5" w14:textId="2726505F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220B85A5" w14:textId="77777777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20454EC7" w14:textId="2F12CDA1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57DDC786" w14:textId="31ED24AA" w:rsidR="008472C4" w:rsidRPr="00847E8A" w:rsidRDefault="008472C4" w:rsidP="007348E1">
            <w:pPr>
              <w:rPr>
                <w:rFonts w:ascii="Times New Roman" w:hAnsi="Times New Roman" w:cs="Times New Roman"/>
                <w:b/>
                <w:bCs/>
              </w:rPr>
            </w:pPr>
            <w:r w:rsidRPr="00847E8A">
              <w:rPr>
                <w:rFonts w:ascii="Times New Roman" w:hAnsi="Times New Roman" w:cs="Times New Roman"/>
                <w:b/>
                <w:bCs/>
              </w:rPr>
              <w:t>Radi</w:t>
            </w:r>
            <w:r>
              <w:rPr>
                <w:rFonts w:ascii="Times New Roman" w:hAnsi="Times New Roman" w:cs="Times New Roman"/>
                <w:b/>
                <w:bCs/>
              </w:rPr>
              <w:t>otherap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866FBC9" w14:textId="2A56488E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39A5E07D" w14:textId="77777777" w:rsidR="008472C4" w:rsidRPr="003575B3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1D62B3B" w14:textId="656C4810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14:paraId="7F676649" w14:textId="1B48E187" w:rsidR="008472C4" w:rsidRPr="00847E8A" w:rsidRDefault="00FC584B" w:rsidP="00734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</w:tr>
      <w:tr w:rsidR="008472C4" w:rsidRPr="003575B3" w14:paraId="0B432DBA" w14:textId="3CCC05B1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1DEBE1B1" w14:textId="3C1296A1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0715C7F" w14:textId="77777777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7F6448C1" w14:textId="73946AE9" w:rsidR="008472C4" w:rsidRPr="003575B3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2.73 (2.13~3.5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7F6345B" w14:textId="64AEF628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7A0324D9" w14:textId="77777777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5DA8D9A3" w14:textId="65A998F5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05EE1F0E" w14:textId="7442D685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0944DE7" w14:textId="4B2A4920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0C0C2F59" w14:textId="53618B92" w:rsidR="008472C4" w:rsidRPr="003575B3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2.18 (1.52~3.13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47D801F" w14:textId="03E61F50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365DE039" w14:textId="77777777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140F74F6" w14:textId="4A6FAFCA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362362FA" w14:textId="259D858A" w:rsidR="008472C4" w:rsidRPr="00847E8A" w:rsidRDefault="008472C4" w:rsidP="007348E1">
            <w:pPr>
              <w:rPr>
                <w:rFonts w:ascii="Times New Roman" w:hAnsi="Times New Roman" w:cs="Times New Roman"/>
                <w:b/>
                <w:bCs/>
              </w:rPr>
            </w:pPr>
            <w:r w:rsidRPr="00847E8A">
              <w:rPr>
                <w:rFonts w:ascii="Times New Roman" w:hAnsi="Times New Roman" w:cs="Times New Roman"/>
                <w:b/>
                <w:bCs/>
              </w:rPr>
              <w:t>Chem</w:t>
            </w:r>
            <w:r w:rsidRPr="00ED0CCC">
              <w:rPr>
                <w:rFonts w:ascii="Times New Roman" w:hAnsi="Times New Roman" w:cs="Times New Roman"/>
                <w:b/>
                <w:bCs/>
              </w:rPr>
              <w:t>otherap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338B75" w14:textId="30442CCA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14:paraId="6D56B044" w14:textId="77777777" w:rsidR="008472C4" w:rsidRPr="003575B3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279C1E1" w14:textId="002A6CD7" w:rsidR="008472C4" w:rsidRPr="00847E8A" w:rsidRDefault="008472C4" w:rsidP="00734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14:paraId="39B7C45B" w14:textId="6966BF0A" w:rsidR="008472C4" w:rsidRPr="00847E8A" w:rsidRDefault="00FC584B" w:rsidP="00734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r w:rsidR="00236F46">
              <w:rPr>
                <w:rFonts w:ascii="Times New Roman" w:hAnsi="Times New Roman" w:cs="Times New Roman"/>
              </w:rPr>
              <w:t>**</w:t>
            </w:r>
          </w:p>
        </w:tc>
      </w:tr>
      <w:tr w:rsidR="008472C4" w:rsidRPr="003575B3" w14:paraId="63D197C0" w14:textId="59F4A715" w:rsidTr="008472C4">
        <w:trPr>
          <w:trHeight w:val="270"/>
        </w:trPr>
        <w:tc>
          <w:tcPr>
            <w:tcW w:w="1536" w:type="pct"/>
            <w:shd w:val="clear" w:color="auto" w:fill="auto"/>
            <w:noWrap/>
            <w:vAlign w:val="center"/>
            <w:hideMark/>
          </w:tcPr>
          <w:p w14:paraId="3006B8E5" w14:textId="7CB45CE7" w:rsidR="008472C4" w:rsidRPr="00847E8A" w:rsidRDefault="008472C4" w:rsidP="003575B3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F7C9464" w14:textId="77777777" w:rsidR="008472C4" w:rsidRPr="00847E8A" w:rsidRDefault="008472C4" w:rsidP="003575B3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</w:tcPr>
          <w:p w14:paraId="092A1F28" w14:textId="7575EC7B" w:rsidR="008472C4" w:rsidRPr="003575B3" w:rsidRDefault="008472C4" w:rsidP="003575B3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2.28 (1.82~2.86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95598BE" w14:textId="2E4BE886" w:rsidR="008472C4" w:rsidRPr="00847E8A" w:rsidRDefault="008472C4" w:rsidP="003575B3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</w:tcPr>
          <w:p w14:paraId="19BAAA2C" w14:textId="77777777" w:rsidR="008472C4" w:rsidRPr="00847E8A" w:rsidRDefault="008472C4" w:rsidP="003575B3">
            <w:pPr>
              <w:rPr>
                <w:rFonts w:ascii="Times New Roman" w:hAnsi="Times New Roman" w:cs="Times New Roman"/>
              </w:rPr>
            </w:pPr>
          </w:p>
        </w:tc>
      </w:tr>
      <w:tr w:rsidR="008472C4" w:rsidRPr="003575B3" w14:paraId="7692FCEB" w14:textId="291F0FC9" w:rsidTr="008472C4">
        <w:trPr>
          <w:trHeight w:val="270"/>
        </w:trPr>
        <w:tc>
          <w:tcPr>
            <w:tcW w:w="1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7BC9" w14:textId="7312F7CB" w:rsidR="008472C4" w:rsidRPr="00847E8A" w:rsidRDefault="008472C4" w:rsidP="003575B3">
            <w:pPr>
              <w:rPr>
                <w:rFonts w:ascii="Times New Roman" w:hAnsi="Times New Roman" w:cs="Times New Roman"/>
              </w:rPr>
            </w:pPr>
            <w:r w:rsidRPr="003575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50F2" w14:textId="4AD4216E" w:rsidR="008472C4" w:rsidRPr="00847E8A" w:rsidRDefault="008472C4" w:rsidP="003575B3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14:paraId="251EE98B" w14:textId="4697E1E7" w:rsidR="008472C4" w:rsidRPr="003575B3" w:rsidRDefault="008472C4" w:rsidP="003575B3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3.4 (2.22~5.23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3CBE" w14:textId="7F995883" w:rsidR="008472C4" w:rsidRPr="00847E8A" w:rsidRDefault="008472C4" w:rsidP="003575B3">
            <w:pPr>
              <w:rPr>
                <w:rFonts w:ascii="Times New Roman" w:hAnsi="Times New Roman" w:cs="Times New Roman"/>
              </w:rPr>
            </w:pPr>
            <w:r w:rsidRPr="00847E8A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27AD5588" w14:textId="77777777" w:rsidR="008472C4" w:rsidRPr="00847E8A" w:rsidRDefault="008472C4" w:rsidP="003575B3">
            <w:pPr>
              <w:rPr>
                <w:rFonts w:ascii="Times New Roman" w:hAnsi="Times New Roman" w:cs="Times New Roman"/>
              </w:rPr>
            </w:pPr>
          </w:p>
        </w:tc>
      </w:tr>
    </w:tbl>
    <w:p w14:paraId="57344F8A" w14:textId="77777777" w:rsidR="00C3034B" w:rsidRDefault="00C3034B" w:rsidP="00C3034B">
      <w:pPr>
        <w:rPr>
          <w:rFonts w:ascii="Times New Roman" w:hAnsi="Times New Roman" w:cs="Times New Roman"/>
        </w:rPr>
      </w:pPr>
      <w:r w:rsidRPr="00B27A9D">
        <w:rPr>
          <w:rFonts w:ascii="Times New Roman" w:hAnsi="Times New Roman" w:cs="Times New Roman"/>
        </w:rPr>
        <w:t>HR: Hazard Ratio; CI: Confidence Interval</w:t>
      </w:r>
      <w:r>
        <w:rPr>
          <w:rFonts w:ascii="Times New Roman" w:hAnsi="Times New Roman" w:cs="Times New Roman"/>
        </w:rPr>
        <w:t>; Ref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reference.</w:t>
      </w:r>
    </w:p>
    <w:p w14:paraId="4FA5C731" w14:textId="0CDC3F65" w:rsidR="00C30C5C" w:rsidRPr="00057894" w:rsidRDefault="00C3034B" w:rsidP="00C303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93768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; **</w:t>
      </w:r>
      <w:r w:rsidRPr="0093768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</w:p>
    <w:sectPr w:rsidR="00C30C5C" w:rsidRPr="00057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E2DB0" w14:textId="77777777" w:rsidR="00020FAD" w:rsidRDefault="00020FAD" w:rsidP="0090282F">
      <w:r>
        <w:separator/>
      </w:r>
    </w:p>
  </w:endnote>
  <w:endnote w:type="continuationSeparator" w:id="0">
    <w:p w14:paraId="328850A0" w14:textId="77777777" w:rsidR="00020FAD" w:rsidRDefault="00020FAD" w:rsidP="00902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E301C" w14:textId="77777777" w:rsidR="00020FAD" w:rsidRDefault="00020FAD" w:rsidP="0090282F">
      <w:r>
        <w:separator/>
      </w:r>
    </w:p>
  </w:footnote>
  <w:footnote w:type="continuationSeparator" w:id="0">
    <w:p w14:paraId="6297C3A8" w14:textId="77777777" w:rsidR="00020FAD" w:rsidRDefault="00020FAD" w:rsidP="00902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6E"/>
    <w:rsid w:val="00020FAD"/>
    <w:rsid w:val="00057894"/>
    <w:rsid w:val="000C153D"/>
    <w:rsid w:val="000D5C88"/>
    <w:rsid w:val="0012111E"/>
    <w:rsid w:val="00236F46"/>
    <w:rsid w:val="002B1AC1"/>
    <w:rsid w:val="003575B3"/>
    <w:rsid w:val="003737A8"/>
    <w:rsid w:val="003E5213"/>
    <w:rsid w:val="00452BE9"/>
    <w:rsid w:val="00513C35"/>
    <w:rsid w:val="007348E1"/>
    <w:rsid w:val="0075694B"/>
    <w:rsid w:val="007D66CC"/>
    <w:rsid w:val="008134B0"/>
    <w:rsid w:val="008472C4"/>
    <w:rsid w:val="00847E8A"/>
    <w:rsid w:val="008D297B"/>
    <w:rsid w:val="0090282F"/>
    <w:rsid w:val="00977A5F"/>
    <w:rsid w:val="00A037E8"/>
    <w:rsid w:val="00AC21DE"/>
    <w:rsid w:val="00B835E0"/>
    <w:rsid w:val="00C3034B"/>
    <w:rsid w:val="00C30C5C"/>
    <w:rsid w:val="00C52E33"/>
    <w:rsid w:val="00CB2633"/>
    <w:rsid w:val="00CB41C9"/>
    <w:rsid w:val="00D76886"/>
    <w:rsid w:val="00EA4368"/>
    <w:rsid w:val="00ED0CCC"/>
    <w:rsid w:val="00F0706E"/>
    <w:rsid w:val="00FC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479C9"/>
  <w15:chartTrackingRefBased/>
  <w15:docId w15:val="{288EA21D-AD1F-4A0B-B208-3B5E03E59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8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82F"/>
    <w:rPr>
      <w:sz w:val="18"/>
      <w:szCs w:val="18"/>
    </w:rPr>
  </w:style>
  <w:style w:type="table" w:styleId="a7">
    <w:name w:val="Table Grid"/>
    <w:basedOn w:val="a1"/>
    <w:uiPriority w:val="39"/>
    <w:rsid w:val="00121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li</dc:creator>
  <cp:keywords/>
  <dc:description/>
  <cp:lastModifiedBy>qing li</cp:lastModifiedBy>
  <cp:revision>20</cp:revision>
  <dcterms:created xsi:type="dcterms:W3CDTF">2022-06-15T15:01:00Z</dcterms:created>
  <dcterms:modified xsi:type="dcterms:W3CDTF">2022-06-17T14:04:00Z</dcterms:modified>
</cp:coreProperties>
</file>